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l Table S15. Comparison of the genes regulated by HU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H-NS (Blot </w:t>
      </w:r>
      <w:r>
        <w:rPr>
          <w:b/>
          <w:i/>
          <w:lang w:val="en-GB"/>
        </w:rPr>
        <w:t>et al,</w:t>
      </w:r>
      <w:r>
        <w:rPr>
          <w:b/>
          <w:lang w:val="en-GB"/>
        </w:rPr>
        <w:t xml:space="preserve"> 2006</w:t>
      </w:r>
      <w:r>
        <w:rPr>
          <w:b/>
          <w:vertAlign w:val="superscript"/>
          <w:lang w:val="en-GB"/>
        </w:rPr>
        <w:t xml:space="preserve"> (2)</w:t>
      </w:r>
      <w:r>
        <w:rPr>
          <w:b/>
          <w:lang w:val="en-GB"/>
        </w:rPr>
        <w:t xml:space="preserve">)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023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9"/>
        <w:gridCol w:w="896"/>
        <w:gridCol w:w="996"/>
        <w:gridCol w:w="2382"/>
        <w:gridCol w:w="9000"/>
      </w:tblGrid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horismate hydroxymutase 2; enterochelin biosynthesis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;3-dihydro-2;3-dihydroxybenzoate dehydrogenase; enterochelin biosynthesis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Q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i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S ribosomal subunit protein S22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d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dV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d sensitivity protein; putative transporter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e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f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opropane fatty acyl phospholipid synth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uced in stationary phase; recognized by rpoS; affects cell divisio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i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-Exp/Low-Trans/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 induced after carbon starvatio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t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e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e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RAC-type regulatory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RAC-type regulatory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decarboxylase isozym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ms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bic dimethyl sulfoxide reductase subunit B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l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system; glucitol/sorbitol-specific enzyme IIA component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-nucleotide binding protein; functions as nickel donor for large subunit of hydrogenase 3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r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l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acetylneuraminate lyase (aldolase)-- catabolism of sialic acid-- not K-12?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eo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ous iron transport protein B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j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sistance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fk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kinase I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j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a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synth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s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ulfate binding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sc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transfer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V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-binding component of transport system for glycine; betaine and prolin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-affinity transport system for glycine betaine and prolin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s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phosphoadenosine 5'-phosphosulfate reduct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o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ES; 10 Kd chaperone binds to Hsp60 in pres. Mg-ATP; suppressing its ATPase activity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EL; chaperone Hsp60; peptide-dependent ATPase; heat shock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h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haperone; required for type 1 fimbria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mf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; OraA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strand exchange and renaturation; DNA-dependent ATPase; DNA- and ATP-dependent coprote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gl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bgl opero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h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(decarboxylase component)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d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d terminal oxidase; polypeptide subunit I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fl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acetyltransferase 1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g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gellar biosynthesis; cell-proximal portion of basal-body rod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g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gellar biosynthesis; cell-proximal portion of basal-body rod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g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gellar biosynthesis; initiation of hook assembly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mp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uter membrane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n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dehydrogenase-N; nitrate-inducible; cytochrome B556(Fdn) gamma subunit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h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oxidoreductase; Fe-S subunit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aU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artrate dehydrogen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erritin (an iron storage protein)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system; fructose-specific IIA/fpr component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qe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s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L-asparaginase II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j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dc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kin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dc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aerobically inducible L-threonine; L-serine perme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 A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at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-- hydroperoxidase HPI(I)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 decarboxylase 1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d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te reductase; anaerobic; membrane anchor polypeptid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e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halase 6-P hydrolase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e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system enzyme II; trehalose specific</w:t>
            </w:r>
          </w:p>
        </w:tc>
      </w:tr>
      <w:tr>
        <w:trPr>
          <w:trHeight w:val="26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carbamoyltransferase; catalytic subuni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1:00Z</dcterms:created>
  <dc:creator>a</dc:creator>
  <dc:description/>
  <cp:keywords/>
  <dc:language>en-US</dc:language>
  <cp:lastModifiedBy>a</cp:lastModifiedBy>
  <dcterms:modified xsi:type="dcterms:W3CDTF">2008-10-27T14:14:00Z</dcterms:modified>
  <cp:revision>4</cp:revision>
  <dc:subject/>
  <dc:title>Table AAA A</dc:title>
</cp:coreProperties>
</file>